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19773" w14:textId="77777777" w:rsidR="00561A16" w:rsidRPr="003E1486" w:rsidRDefault="00561A16" w:rsidP="003E1486">
      <w:pPr>
        <w:pStyle w:val="MDPI13authornames"/>
        <w:spacing w:after="0" w:line="360" w:lineRule="auto"/>
        <w:jc w:val="both"/>
        <w:rPr>
          <w:rFonts w:ascii="Times New Roman" w:hAnsi="Times New Roman"/>
          <w:snapToGrid w:val="0"/>
          <w:sz w:val="22"/>
        </w:rPr>
      </w:pPr>
      <w:bookmarkStart w:id="0" w:name="_Hlk169529520"/>
      <w:r w:rsidRPr="003E1486">
        <w:rPr>
          <w:rFonts w:ascii="Times New Roman" w:hAnsi="Times New Roman"/>
          <w:snapToGrid w:val="0"/>
          <w:sz w:val="22"/>
        </w:rPr>
        <w:t>Tracking seasonal influenza trends in South Tyrol during 2022-2023 using genomic surveillance data</w:t>
      </w:r>
    </w:p>
    <w:bookmarkEnd w:id="0"/>
    <w:p w14:paraId="1FCBC210" w14:textId="77777777" w:rsidR="00561A16" w:rsidRPr="003E1486" w:rsidRDefault="00561A16" w:rsidP="003E1486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346B097B" w14:textId="71A79F1B" w:rsidR="008C1D58" w:rsidRPr="003E1486" w:rsidRDefault="00CB185F" w:rsidP="003E1486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3E1486">
        <w:rPr>
          <w:rFonts w:ascii="Times New Roman" w:hAnsi="Times New Roman"/>
          <w:b/>
          <w:bCs/>
          <w:sz w:val="22"/>
          <w:szCs w:val="22"/>
        </w:rPr>
        <w:t>Captions Supplementary Figures</w:t>
      </w:r>
    </w:p>
    <w:p w14:paraId="3A1670AB" w14:textId="77777777" w:rsidR="00B928B4" w:rsidRPr="003E1486" w:rsidRDefault="00B928B4" w:rsidP="003E1486">
      <w:pPr>
        <w:spacing w:line="360" w:lineRule="auto"/>
        <w:rPr>
          <w:rFonts w:ascii="Times New Roman" w:hAnsi="Times New Roman"/>
          <w:b/>
          <w:bCs/>
          <w:sz w:val="22"/>
          <w:szCs w:val="22"/>
          <w:highlight w:val="yellow"/>
          <w:lang w:val="en-GB"/>
        </w:rPr>
      </w:pPr>
    </w:p>
    <w:p w14:paraId="744D6C9E" w14:textId="2E61E638" w:rsidR="00F569D4" w:rsidRPr="003E1486" w:rsidRDefault="0074278F" w:rsidP="003E1486">
      <w:pPr>
        <w:spacing w:line="360" w:lineRule="auto"/>
        <w:rPr>
          <w:rFonts w:ascii="Times New Roman" w:hAnsi="Times New Roman"/>
          <w:sz w:val="22"/>
          <w:szCs w:val="22"/>
        </w:rPr>
      </w:pPr>
      <w:r w:rsidRPr="003E1486">
        <w:rPr>
          <w:rFonts w:ascii="Times New Roman" w:hAnsi="Times New Roman"/>
          <w:b/>
          <w:bCs/>
          <w:sz w:val="22"/>
          <w:szCs w:val="22"/>
        </w:rPr>
        <w:t xml:space="preserve">Supplementary </w:t>
      </w:r>
      <w:r w:rsidR="00F569D4" w:rsidRPr="003E1486">
        <w:rPr>
          <w:rFonts w:ascii="Times New Roman" w:hAnsi="Times New Roman"/>
          <w:b/>
          <w:bCs/>
          <w:sz w:val="22"/>
          <w:szCs w:val="22"/>
        </w:rPr>
        <w:t xml:space="preserve">Figure </w:t>
      </w:r>
      <w:r w:rsidRPr="003E1486">
        <w:rPr>
          <w:rFonts w:ascii="Times New Roman" w:hAnsi="Times New Roman"/>
          <w:b/>
          <w:bCs/>
          <w:sz w:val="22"/>
          <w:szCs w:val="22"/>
        </w:rPr>
        <w:t>1</w:t>
      </w:r>
      <w:r w:rsidR="00F569D4" w:rsidRPr="003E1486">
        <w:rPr>
          <w:rFonts w:ascii="Times New Roman" w:hAnsi="Times New Roman"/>
          <w:sz w:val="22"/>
          <w:szCs w:val="22"/>
        </w:rPr>
        <w:t xml:space="preserve">. </w:t>
      </w:r>
      <w:r w:rsidR="00F569D4" w:rsidRPr="003E1486">
        <w:rPr>
          <w:rFonts w:ascii="Times New Roman" w:hAnsi="Times New Roman"/>
          <w:color w:val="000000" w:themeColor="text1"/>
          <w:sz w:val="22"/>
          <w:szCs w:val="22"/>
        </w:rPr>
        <w:t>Phylogenetic relationships of the HA gene of influenza viruses isolated in South Tyrol as obtained for A(H3N2)</w:t>
      </w:r>
      <w:r w:rsidR="001318C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1318C4" w:rsidRPr="003E1486">
        <w:rPr>
          <w:rFonts w:ascii="Times New Roman" w:hAnsi="Times New Roman"/>
          <w:sz w:val="22"/>
          <w:szCs w:val="22"/>
        </w:rPr>
        <w:t>using the Maximal Likelihood (ML) method with a Tamura-Nei substitution;</w:t>
      </w:r>
      <w:r w:rsidR="001318C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F569D4" w:rsidRPr="003E1486">
        <w:rPr>
          <w:rFonts w:ascii="Times New Roman" w:hAnsi="Times New Roman"/>
          <w:color w:val="000000" w:themeColor="text1"/>
          <w:sz w:val="22"/>
          <w:szCs w:val="22"/>
        </w:rPr>
        <w:t>red and pink: vaccine strains; blue: representing strains from Italy; green: representing strains from Austria; bold: reference strains.</w:t>
      </w:r>
      <w:r w:rsidR="00D80A5C" w:rsidRPr="003E1486">
        <w:rPr>
          <w:rFonts w:ascii="Times New Roman" w:hAnsi="Times New Roman"/>
          <w:sz w:val="22"/>
          <w:szCs w:val="22"/>
        </w:rPr>
        <w:t xml:space="preserve"> Trees are midpoint-rooted.</w:t>
      </w:r>
    </w:p>
    <w:p w14:paraId="0F271B61" w14:textId="77777777" w:rsidR="007906D4" w:rsidRPr="003E1486" w:rsidRDefault="007906D4" w:rsidP="003E1486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324FDFE8" w14:textId="7B08CF70" w:rsidR="007906D4" w:rsidRPr="003E1486" w:rsidRDefault="007906D4" w:rsidP="003E1486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3E1486">
        <w:rPr>
          <w:rFonts w:ascii="Times New Roman" w:hAnsi="Times New Roman"/>
          <w:b/>
          <w:bCs/>
          <w:sz w:val="22"/>
          <w:szCs w:val="22"/>
        </w:rPr>
        <w:t>S</w:t>
      </w:r>
      <w:r w:rsidR="0074278F" w:rsidRPr="003E1486">
        <w:rPr>
          <w:rFonts w:ascii="Times New Roman" w:hAnsi="Times New Roman"/>
          <w:b/>
          <w:bCs/>
          <w:sz w:val="22"/>
          <w:szCs w:val="22"/>
        </w:rPr>
        <w:t>upplementary Figure 2</w:t>
      </w:r>
      <w:r w:rsidRPr="003E1486">
        <w:rPr>
          <w:rFonts w:ascii="Times New Roman" w:hAnsi="Times New Roman"/>
          <w:sz w:val="22"/>
          <w:szCs w:val="22"/>
        </w:rPr>
        <w:t xml:space="preserve">. </w:t>
      </w:r>
      <w:r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Phylogenetic relationships of the HA gene of influenza viruses isolated in South Tyrol as obtained for A(H1N1)pdm09 </w:t>
      </w:r>
      <w:r w:rsidRPr="003E1486">
        <w:rPr>
          <w:rFonts w:ascii="Times New Roman" w:hAnsi="Times New Roman"/>
          <w:sz w:val="22"/>
          <w:szCs w:val="22"/>
        </w:rPr>
        <w:t>using the Maximal Likelihood (ML) method with a Tamura-Nei substitution;</w:t>
      </w:r>
      <w:r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 red and pink: vaccine strains; blue: representing strains from Italy; green: representing strains from Austria; bold: reference strains.</w:t>
      </w:r>
      <w:r w:rsidRPr="003E1486">
        <w:rPr>
          <w:rFonts w:ascii="Times New Roman" w:hAnsi="Times New Roman"/>
          <w:sz w:val="22"/>
          <w:szCs w:val="22"/>
        </w:rPr>
        <w:t xml:space="preserve"> Trees are midpoint-rooted.</w:t>
      </w:r>
    </w:p>
    <w:p w14:paraId="224A2569" w14:textId="77777777" w:rsidR="007906D4" w:rsidRPr="003E1486" w:rsidRDefault="007906D4" w:rsidP="003E1486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50B68033" w14:textId="08A54F2D" w:rsidR="007906D4" w:rsidRPr="003E1486" w:rsidRDefault="0074278F" w:rsidP="003E1486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3E1486">
        <w:rPr>
          <w:rFonts w:ascii="Times New Roman" w:hAnsi="Times New Roman"/>
          <w:b/>
          <w:bCs/>
          <w:sz w:val="22"/>
          <w:szCs w:val="22"/>
        </w:rPr>
        <w:t xml:space="preserve">Supplementary </w:t>
      </w:r>
      <w:r w:rsidR="007906D4" w:rsidRPr="003E1486">
        <w:rPr>
          <w:rFonts w:ascii="Times New Roman" w:hAnsi="Times New Roman"/>
          <w:b/>
          <w:bCs/>
          <w:sz w:val="22"/>
          <w:szCs w:val="22"/>
        </w:rPr>
        <w:t xml:space="preserve">Figure </w:t>
      </w:r>
      <w:r w:rsidRPr="003E1486">
        <w:rPr>
          <w:rFonts w:ascii="Times New Roman" w:hAnsi="Times New Roman"/>
          <w:b/>
          <w:bCs/>
          <w:sz w:val="22"/>
          <w:szCs w:val="22"/>
        </w:rPr>
        <w:t>3</w:t>
      </w:r>
      <w:r w:rsidR="007906D4" w:rsidRPr="003E1486">
        <w:rPr>
          <w:rFonts w:ascii="Times New Roman" w:hAnsi="Times New Roman"/>
          <w:sz w:val="22"/>
          <w:szCs w:val="22"/>
        </w:rPr>
        <w:t xml:space="preserve">. </w:t>
      </w:r>
      <w:r w:rsidR="007906D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Phylogenetic relationships of the HA gene of influenza viruses isolated in South Tyrol as obtained for B(Victoria) </w:t>
      </w:r>
      <w:r w:rsidR="007906D4" w:rsidRPr="003E1486">
        <w:rPr>
          <w:rFonts w:ascii="Times New Roman" w:hAnsi="Times New Roman"/>
          <w:sz w:val="22"/>
          <w:szCs w:val="22"/>
        </w:rPr>
        <w:t>using the Maximal Likelihood (ML) method with a Tamura-Nei substitution;</w:t>
      </w:r>
      <w:r w:rsidR="007906D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 red and pink: vaccine strains; blue: representing strains from Italy; green: representing strains from Austria; bold: reference strains.</w:t>
      </w:r>
      <w:r w:rsidR="007906D4" w:rsidRPr="003E1486">
        <w:rPr>
          <w:rFonts w:ascii="Times New Roman" w:hAnsi="Times New Roman"/>
          <w:sz w:val="22"/>
          <w:szCs w:val="22"/>
        </w:rPr>
        <w:t xml:space="preserve"> Trees are midpoint-rooted.</w:t>
      </w:r>
    </w:p>
    <w:p w14:paraId="7C1C4AE1" w14:textId="77777777" w:rsidR="007906D4" w:rsidRPr="003E1486" w:rsidRDefault="007906D4" w:rsidP="003E1486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6E56BE39" w14:textId="56FC4688" w:rsidR="007906D4" w:rsidRPr="003E1486" w:rsidRDefault="0074278F" w:rsidP="003E1486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GB"/>
        </w:rPr>
      </w:pPr>
      <w:r w:rsidRPr="003E1486">
        <w:rPr>
          <w:rFonts w:ascii="Times New Roman" w:hAnsi="Times New Roman"/>
          <w:b/>
          <w:bCs/>
          <w:sz w:val="22"/>
          <w:szCs w:val="22"/>
        </w:rPr>
        <w:t>Supplementary Figure 4</w:t>
      </w:r>
      <w:r w:rsidR="007906D4" w:rsidRPr="003E1486">
        <w:rPr>
          <w:rFonts w:ascii="Times New Roman" w:hAnsi="Times New Roman"/>
          <w:sz w:val="22"/>
          <w:szCs w:val="22"/>
        </w:rPr>
        <w:t xml:space="preserve">. </w:t>
      </w:r>
      <w:r w:rsidR="007906D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Phylogenetic relationships of the HA gene of influenza viruses isolated in South Tyrol as obtained for A(H3N2) </w:t>
      </w:r>
      <w:r w:rsidR="007906D4" w:rsidRPr="003E1486">
        <w:rPr>
          <w:rFonts w:ascii="Times New Roman" w:hAnsi="Times New Roman"/>
          <w:sz w:val="22"/>
          <w:szCs w:val="22"/>
        </w:rPr>
        <w:t xml:space="preserve">using the Neighbor-Joining method with a </w:t>
      </w:r>
      <w:r w:rsidR="00090B0E" w:rsidRPr="003E1486">
        <w:rPr>
          <w:rFonts w:ascii="Times New Roman" w:hAnsi="Times New Roman"/>
          <w:sz w:val="22"/>
          <w:szCs w:val="22"/>
        </w:rPr>
        <w:t>Maximum Composite Likelihood substitution model</w:t>
      </w:r>
      <w:r w:rsidR="007906D4" w:rsidRPr="003E1486">
        <w:rPr>
          <w:rFonts w:ascii="Times New Roman" w:hAnsi="Times New Roman"/>
          <w:sz w:val="22"/>
          <w:szCs w:val="22"/>
        </w:rPr>
        <w:t>;</w:t>
      </w:r>
      <w:r w:rsidR="007906D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 red and pink: vaccine strains; blue: representing strains from Italy; green: representing strains from Austria; bold: reference strains.</w:t>
      </w:r>
      <w:r w:rsidR="007906D4" w:rsidRPr="003E1486">
        <w:rPr>
          <w:rFonts w:ascii="Times New Roman" w:hAnsi="Times New Roman"/>
          <w:sz w:val="22"/>
          <w:szCs w:val="22"/>
        </w:rPr>
        <w:t xml:space="preserve"> Trees are midpoint-rooted.</w:t>
      </w:r>
    </w:p>
    <w:p w14:paraId="0A63B6BB" w14:textId="77777777" w:rsidR="00955000" w:rsidRPr="003E1486" w:rsidRDefault="00955000" w:rsidP="003E1486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p w14:paraId="559E3CCA" w14:textId="29B41A2B" w:rsidR="00B928B4" w:rsidRPr="003E1486" w:rsidRDefault="0074278F" w:rsidP="003E1486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3E1486">
        <w:rPr>
          <w:rFonts w:ascii="Times New Roman" w:hAnsi="Times New Roman"/>
          <w:b/>
          <w:bCs/>
          <w:sz w:val="22"/>
          <w:szCs w:val="22"/>
        </w:rPr>
        <w:t xml:space="preserve">Supplementary </w:t>
      </w:r>
      <w:r w:rsidR="00B928B4" w:rsidRPr="003E1486">
        <w:rPr>
          <w:rFonts w:ascii="Times New Roman" w:hAnsi="Times New Roman"/>
          <w:b/>
          <w:bCs/>
          <w:sz w:val="22"/>
          <w:szCs w:val="22"/>
        </w:rPr>
        <w:t xml:space="preserve">Figure </w:t>
      </w:r>
      <w:r w:rsidRPr="003E1486">
        <w:rPr>
          <w:rFonts w:ascii="Times New Roman" w:hAnsi="Times New Roman"/>
          <w:b/>
          <w:bCs/>
          <w:sz w:val="22"/>
          <w:szCs w:val="22"/>
        </w:rPr>
        <w:t>5</w:t>
      </w:r>
      <w:r w:rsidR="00B928B4" w:rsidRPr="003E1486">
        <w:rPr>
          <w:rFonts w:ascii="Times New Roman" w:hAnsi="Times New Roman"/>
          <w:sz w:val="22"/>
          <w:szCs w:val="22"/>
        </w:rPr>
        <w:t xml:space="preserve">. </w:t>
      </w:r>
      <w:r w:rsidR="00B928B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Phylogenetic relationships of the HA gene of influenza viruses isolated in South Tyrol as obtained for A(H1N1)pdm09 </w:t>
      </w:r>
      <w:r w:rsidR="00B928B4" w:rsidRPr="003E1486">
        <w:rPr>
          <w:rFonts w:ascii="Times New Roman" w:hAnsi="Times New Roman"/>
          <w:sz w:val="22"/>
          <w:szCs w:val="22"/>
        </w:rPr>
        <w:t xml:space="preserve">using the Neighbor-Joining method with a </w:t>
      </w:r>
      <w:r w:rsidR="00090B0E" w:rsidRPr="003E1486">
        <w:rPr>
          <w:rFonts w:ascii="Times New Roman" w:hAnsi="Times New Roman"/>
          <w:sz w:val="22"/>
          <w:szCs w:val="22"/>
        </w:rPr>
        <w:t>Maximum Composite Likelihood substitution model</w:t>
      </w:r>
      <w:r w:rsidR="00B928B4" w:rsidRPr="003E1486">
        <w:rPr>
          <w:rFonts w:ascii="Times New Roman" w:hAnsi="Times New Roman"/>
          <w:sz w:val="22"/>
          <w:szCs w:val="22"/>
        </w:rPr>
        <w:t>;</w:t>
      </w:r>
      <w:r w:rsidR="00B928B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 red and pink: vaccine strains; blue: representing strains from Italy; green: representing strains from Austria; bold: reference strains.</w:t>
      </w:r>
      <w:r w:rsidR="00D80A5C" w:rsidRPr="003E1486">
        <w:rPr>
          <w:rFonts w:ascii="Times New Roman" w:hAnsi="Times New Roman"/>
          <w:sz w:val="22"/>
          <w:szCs w:val="22"/>
        </w:rPr>
        <w:t xml:space="preserve"> Trees are midpoint-rooted.</w:t>
      </w:r>
    </w:p>
    <w:p w14:paraId="50E6B59C" w14:textId="77777777" w:rsidR="00B928B4" w:rsidRPr="003E1486" w:rsidRDefault="00B928B4" w:rsidP="003E1486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</w:p>
    <w:p w14:paraId="08414923" w14:textId="6959D3D5" w:rsidR="00B928B4" w:rsidRPr="003E1486" w:rsidRDefault="0074278F" w:rsidP="003E1486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3E1486">
        <w:rPr>
          <w:rFonts w:ascii="Times New Roman" w:hAnsi="Times New Roman"/>
          <w:b/>
          <w:bCs/>
          <w:sz w:val="22"/>
          <w:szCs w:val="22"/>
        </w:rPr>
        <w:t>Supplementary Figure 6</w:t>
      </w:r>
      <w:r w:rsidR="00B928B4" w:rsidRPr="003E1486">
        <w:rPr>
          <w:rFonts w:ascii="Times New Roman" w:hAnsi="Times New Roman"/>
          <w:sz w:val="22"/>
          <w:szCs w:val="22"/>
        </w:rPr>
        <w:t xml:space="preserve">. </w:t>
      </w:r>
      <w:r w:rsidR="00B928B4" w:rsidRPr="003E1486">
        <w:rPr>
          <w:rFonts w:ascii="Times New Roman" w:hAnsi="Times New Roman"/>
          <w:color w:val="000000" w:themeColor="text1"/>
          <w:sz w:val="22"/>
          <w:szCs w:val="22"/>
        </w:rPr>
        <w:t xml:space="preserve">Phylogenetic relationships of the HA gene of influenza viruses isolated in South Tyrol as obtained for B(Victoria) </w:t>
      </w:r>
      <w:r w:rsidR="00B928B4" w:rsidRPr="003E1486">
        <w:rPr>
          <w:rFonts w:ascii="Times New Roman" w:hAnsi="Times New Roman"/>
          <w:sz w:val="22"/>
          <w:szCs w:val="22"/>
        </w:rPr>
        <w:t xml:space="preserve">using the Neighbor-Joining method with a </w:t>
      </w:r>
      <w:r w:rsidR="00090B0E" w:rsidRPr="003E1486">
        <w:rPr>
          <w:rFonts w:ascii="Times New Roman" w:hAnsi="Times New Roman"/>
          <w:sz w:val="22"/>
          <w:szCs w:val="22"/>
        </w:rPr>
        <w:t>Maximum Composite Likelihood substitution model</w:t>
      </w:r>
      <w:r w:rsidR="00B928B4" w:rsidRPr="003E1486">
        <w:rPr>
          <w:rFonts w:ascii="Times New Roman" w:hAnsi="Times New Roman"/>
          <w:color w:val="000000" w:themeColor="text1"/>
          <w:sz w:val="22"/>
          <w:szCs w:val="22"/>
        </w:rPr>
        <w:t>; red and pink: vaccine strains; blue: representing strains from Italy; green: representing strains from Austria; bold: reference strains.</w:t>
      </w:r>
      <w:r w:rsidR="00D80A5C" w:rsidRPr="003E1486">
        <w:rPr>
          <w:rFonts w:ascii="Times New Roman" w:hAnsi="Times New Roman"/>
          <w:sz w:val="22"/>
          <w:szCs w:val="22"/>
        </w:rPr>
        <w:t xml:space="preserve"> Trees are midpoint-rooted.</w:t>
      </w:r>
    </w:p>
    <w:p w14:paraId="40503D1A" w14:textId="77777777" w:rsidR="00B928B4" w:rsidRPr="003E1486" w:rsidRDefault="00B928B4" w:rsidP="003E1486">
      <w:pPr>
        <w:spacing w:line="360" w:lineRule="auto"/>
        <w:rPr>
          <w:rFonts w:ascii="Times New Roman" w:hAnsi="Times New Roman"/>
          <w:b/>
          <w:bCs/>
          <w:sz w:val="22"/>
          <w:szCs w:val="22"/>
          <w:highlight w:val="yellow"/>
        </w:rPr>
      </w:pPr>
    </w:p>
    <w:p w14:paraId="2A7716BB" w14:textId="77777777" w:rsidR="00955000" w:rsidRPr="003E1486" w:rsidRDefault="00955000" w:rsidP="003E1486">
      <w:pPr>
        <w:spacing w:line="360" w:lineRule="auto"/>
        <w:rPr>
          <w:rFonts w:ascii="Times New Roman" w:hAnsi="Times New Roman"/>
          <w:color w:val="000000" w:themeColor="text1"/>
          <w:sz w:val="22"/>
          <w:szCs w:val="22"/>
          <w:highlight w:val="yellow"/>
        </w:rPr>
      </w:pPr>
    </w:p>
    <w:p w14:paraId="7D795DCE" w14:textId="314E1957" w:rsidR="001318C4" w:rsidRPr="003E1486" w:rsidRDefault="001318C4" w:rsidP="003E1486">
      <w:pPr>
        <w:spacing w:line="360" w:lineRule="auto"/>
        <w:rPr>
          <w:rFonts w:ascii="Times New Roman" w:hAnsi="Times New Roman"/>
          <w:sz w:val="22"/>
          <w:szCs w:val="22"/>
        </w:rPr>
      </w:pPr>
    </w:p>
    <w:sectPr w:rsidR="001318C4" w:rsidRPr="003E1486" w:rsidSect="00FE443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D25E73" w14:textId="77777777" w:rsidR="00E84C06" w:rsidRDefault="00E84C06" w:rsidP="00DA351C">
      <w:pPr>
        <w:spacing w:line="240" w:lineRule="auto"/>
      </w:pPr>
      <w:r>
        <w:separator/>
      </w:r>
    </w:p>
  </w:endnote>
  <w:endnote w:type="continuationSeparator" w:id="0">
    <w:p w14:paraId="42CE471A" w14:textId="77777777" w:rsidR="00E84C06" w:rsidRDefault="00E84C06" w:rsidP="00DA351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98182249"/>
      <w:docPartObj>
        <w:docPartGallery w:val="Page Numbers (Bottom of Page)"/>
        <w:docPartUnique/>
      </w:docPartObj>
    </w:sdtPr>
    <w:sdtEndPr/>
    <w:sdtContent>
      <w:p w14:paraId="086E07D3" w14:textId="5BC48224" w:rsidR="00DA351C" w:rsidRDefault="00DA351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D4CF0E2" w14:textId="77777777" w:rsidR="00DA351C" w:rsidRDefault="00DA35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B1B27" w14:textId="77777777" w:rsidR="00E84C06" w:rsidRDefault="00E84C06" w:rsidP="00DA351C">
      <w:pPr>
        <w:spacing w:line="240" w:lineRule="auto"/>
      </w:pPr>
      <w:r>
        <w:separator/>
      </w:r>
    </w:p>
  </w:footnote>
  <w:footnote w:type="continuationSeparator" w:id="0">
    <w:p w14:paraId="52E18863" w14:textId="77777777" w:rsidR="00E84C06" w:rsidRDefault="00E84C06" w:rsidP="00DA351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624386"/>
    <w:multiLevelType w:val="hybridMultilevel"/>
    <w:tmpl w:val="6FDCB7B6"/>
    <w:lvl w:ilvl="0" w:tplc="7B2CA924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4C190D"/>
    <w:multiLevelType w:val="hybridMultilevel"/>
    <w:tmpl w:val="A1302E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7102076">
    <w:abstractNumId w:val="0"/>
  </w:num>
  <w:num w:numId="2" w16cid:durableId="18144468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58"/>
    <w:rsid w:val="00004242"/>
    <w:rsid w:val="00042C39"/>
    <w:rsid w:val="00056F78"/>
    <w:rsid w:val="000724C2"/>
    <w:rsid w:val="00090B0E"/>
    <w:rsid w:val="000A1E06"/>
    <w:rsid w:val="000E6268"/>
    <w:rsid w:val="00106C3C"/>
    <w:rsid w:val="001318C4"/>
    <w:rsid w:val="00135E87"/>
    <w:rsid w:val="001536F1"/>
    <w:rsid w:val="00176D4A"/>
    <w:rsid w:val="001B3C29"/>
    <w:rsid w:val="001E6164"/>
    <w:rsid w:val="002163F5"/>
    <w:rsid w:val="0027723A"/>
    <w:rsid w:val="002A6085"/>
    <w:rsid w:val="00300D76"/>
    <w:rsid w:val="003C55AD"/>
    <w:rsid w:val="003E1486"/>
    <w:rsid w:val="004279B0"/>
    <w:rsid w:val="004410A5"/>
    <w:rsid w:val="004705D9"/>
    <w:rsid w:val="004B0C00"/>
    <w:rsid w:val="00500C44"/>
    <w:rsid w:val="00561A16"/>
    <w:rsid w:val="0057383E"/>
    <w:rsid w:val="0058619E"/>
    <w:rsid w:val="00604D91"/>
    <w:rsid w:val="00692141"/>
    <w:rsid w:val="006C6441"/>
    <w:rsid w:val="006E1441"/>
    <w:rsid w:val="00732413"/>
    <w:rsid w:val="0074278F"/>
    <w:rsid w:val="0078528D"/>
    <w:rsid w:val="007906D4"/>
    <w:rsid w:val="007B140D"/>
    <w:rsid w:val="008165CE"/>
    <w:rsid w:val="008375ED"/>
    <w:rsid w:val="00851B54"/>
    <w:rsid w:val="00882ABD"/>
    <w:rsid w:val="0088397E"/>
    <w:rsid w:val="008A609F"/>
    <w:rsid w:val="008C1D58"/>
    <w:rsid w:val="008C44E9"/>
    <w:rsid w:val="008F3597"/>
    <w:rsid w:val="008F3D61"/>
    <w:rsid w:val="00933D41"/>
    <w:rsid w:val="00944119"/>
    <w:rsid w:val="00955000"/>
    <w:rsid w:val="009F2486"/>
    <w:rsid w:val="00AA6EA6"/>
    <w:rsid w:val="00AF1544"/>
    <w:rsid w:val="00B27B05"/>
    <w:rsid w:val="00B928B4"/>
    <w:rsid w:val="00BE577E"/>
    <w:rsid w:val="00BF4D0F"/>
    <w:rsid w:val="00C921F8"/>
    <w:rsid w:val="00CA1F78"/>
    <w:rsid w:val="00CB185F"/>
    <w:rsid w:val="00CB6942"/>
    <w:rsid w:val="00CD2E6C"/>
    <w:rsid w:val="00CD6BCD"/>
    <w:rsid w:val="00D80A5C"/>
    <w:rsid w:val="00DA351C"/>
    <w:rsid w:val="00DF78AE"/>
    <w:rsid w:val="00E26153"/>
    <w:rsid w:val="00E43989"/>
    <w:rsid w:val="00E84C06"/>
    <w:rsid w:val="00EB4CB8"/>
    <w:rsid w:val="00ED02BB"/>
    <w:rsid w:val="00F569D4"/>
    <w:rsid w:val="00F8012D"/>
    <w:rsid w:val="00F9730A"/>
    <w:rsid w:val="00FA2AB7"/>
    <w:rsid w:val="00FA6117"/>
    <w:rsid w:val="00FE4430"/>
    <w:rsid w:val="00FF6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D33BB"/>
  <w15:chartTrackingRefBased/>
  <w15:docId w15:val="{BA0457F2-7707-423A-BB7B-1961418C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D5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D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D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D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D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D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D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D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D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D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D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D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D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D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D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D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D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D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D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D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D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D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D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D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D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D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D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D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D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D58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qFormat/>
    <w:rsid w:val="008C1D5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qFormat/>
    <w:rsid w:val="008C1D58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table" w:customStyle="1" w:styleId="Table">
    <w:name w:val="Table"/>
    <w:semiHidden/>
    <w:unhideWhenUsed/>
    <w:qFormat/>
    <w:rsid w:val="008C1D58"/>
    <w:pPr>
      <w:spacing w:after="200" w:line="240" w:lineRule="auto"/>
    </w:pPr>
    <w:rPr>
      <w:kern w:val="0"/>
      <w:sz w:val="20"/>
      <w:szCs w:val="20"/>
      <w:lang w:eastAsia="en-GB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Revision">
    <w:name w:val="Revision"/>
    <w:hidden/>
    <w:uiPriority w:val="99"/>
    <w:semiHidden/>
    <w:rsid w:val="004410A5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9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9B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9B0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9B0"/>
    <w:rPr>
      <w:rFonts w:ascii="Palatino Linotype" w:eastAsia="SimSun" w:hAnsi="Palatino Linotype" w:cs="Times New Roman"/>
      <w:b/>
      <w:bCs/>
      <w:color w:val="000000"/>
      <w:kern w:val="0"/>
      <w:sz w:val="20"/>
      <w:szCs w:val="20"/>
      <w:lang w:val="en-US" w:eastAsia="zh-CN"/>
      <w14:ligatures w14:val="none"/>
    </w:rPr>
  </w:style>
  <w:style w:type="paragraph" w:customStyle="1" w:styleId="MDPI13authornames">
    <w:name w:val="MDPI_1.3_authornames"/>
    <w:next w:val="Normal"/>
    <w:qFormat/>
    <w:rsid w:val="00561A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C64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441"/>
    <w:rPr>
      <w:color w:val="954F72"/>
      <w:u w:val="single"/>
    </w:rPr>
  </w:style>
  <w:style w:type="paragraph" w:customStyle="1" w:styleId="msonormal0">
    <w:name w:val="msonormal"/>
    <w:basedOn w:val="Normal"/>
    <w:rsid w:val="006C644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color w:val="auto"/>
      <w:sz w:val="24"/>
      <w:szCs w:val="24"/>
      <w:lang w:val="en-GB" w:eastAsia="en-GB"/>
    </w:rPr>
  </w:style>
  <w:style w:type="paragraph" w:customStyle="1" w:styleId="font5">
    <w:name w:val="font5"/>
    <w:basedOn w:val="Normal"/>
    <w:rsid w:val="006C6441"/>
    <w:pPr>
      <w:spacing w:before="100" w:beforeAutospacing="1" w:after="100" w:afterAutospacing="1" w:line="240" w:lineRule="auto"/>
      <w:jc w:val="left"/>
    </w:pPr>
    <w:rPr>
      <w:rFonts w:ascii="Tahoma" w:eastAsia="Times New Roman" w:hAnsi="Tahoma" w:cs="Tahoma"/>
      <w:sz w:val="18"/>
      <w:szCs w:val="18"/>
      <w:lang w:val="en-GB" w:eastAsia="en-GB"/>
    </w:rPr>
  </w:style>
  <w:style w:type="paragraph" w:customStyle="1" w:styleId="xl65">
    <w:name w:val="xl65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66">
    <w:name w:val="xl66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4"/>
      <w:szCs w:val="24"/>
      <w:lang w:val="en-GB" w:eastAsia="en-GB"/>
    </w:rPr>
  </w:style>
  <w:style w:type="paragraph" w:customStyle="1" w:styleId="xl67">
    <w:name w:val="xl67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4"/>
      <w:szCs w:val="24"/>
      <w:lang w:val="en-GB" w:eastAsia="en-GB"/>
    </w:rPr>
  </w:style>
  <w:style w:type="paragraph" w:customStyle="1" w:styleId="xl68">
    <w:name w:val="xl68"/>
    <w:basedOn w:val="Normal"/>
    <w:rsid w:val="006C644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lang w:val="en-GB" w:eastAsia="en-GB"/>
    </w:rPr>
  </w:style>
  <w:style w:type="paragraph" w:customStyle="1" w:styleId="xl69">
    <w:name w:val="xl69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0">
    <w:name w:val="xl70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1">
    <w:name w:val="xl71"/>
    <w:basedOn w:val="Normal"/>
    <w:rsid w:val="006C6441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2">
    <w:name w:val="xl72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3">
    <w:name w:val="xl73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4">
    <w:name w:val="xl74"/>
    <w:basedOn w:val="Normal"/>
    <w:rsid w:val="006C64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5">
    <w:name w:val="xl75"/>
    <w:basedOn w:val="Normal"/>
    <w:rsid w:val="006C644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customStyle="1" w:styleId="xl76">
    <w:name w:val="xl76"/>
    <w:basedOn w:val="Normal"/>
    <w:rsid w:val="006C644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uto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A351C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351C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51C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51C"/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22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4</Words>
  <Characters>207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oni Dr. Irene</dc:creator>
  <cp:keywords/>
  <dc:description/>
  <cp:lastModifiedBy>Bianconi Dr. Irene</cp:lastModifiedBy>
  <cp:revision>6</cp:revision>
  <dcterms:created xsi:type="dcterms:W3CDTF">2025-01-29T11:01:00Z</dcterms:created>
  <dcterms:modified xsi:type="dcterms:W3CDTF">2025-01-31T12:09:00Z</dcterms:modified>
</cp:coreProperties>
</file>